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10B1E48">
      <w:pPr>
        <w:spacing w:line="480" w:lineRule="auto"/>
        <w:rPr>
          <w:rFonts w:hint="default" w:ascii="Times New Roman" w:hAnsi="Times New Roman" w:cs="Times New Roman"/>
          <w:color w:val="000000" w:themeColor="text1"/>
          <w:sz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:sz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>Appendix 1: The Eight Sections of Baduanjin</w:t>
      </w:r>
    </w:p>
    <w:p w14:paraId="2D573E8E">
      <w:pPr>
        <w:spacing w:line="480" w:lineRule="auto"/>
        <w:rPr>
          <w:rFonts w:hint="default" w:ascii="Times New Roman" w:hAnsi="Times New Roman" w:cs="Times New Roman"/>
          <w:color w:val="000000" w:themeColor="text1"/>
          <w:sz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:sz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>Baduanjin consists of eight consecutive sections</w:t>
      </w:r>
      <w:r>
        <w:rPr>
          <w:rFonts w:hint="eastAsia" w:ascii="Times New Roman" w:hAnsi="Times New Roman" w:cs="Times New Roman"/>
          <w:color w:val="000000" w:themeColor="text1"/>
          <w:sz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 (Figure 1)</w:t>
      </w:r>
      <w:r>
        <w:rPr>
          <w:rFonts w:hint="default" w:ascii="Times New Roman" w:hAnsi="Times New Roman" w:cs="Times New Roman"/>
          <w:color w:val="000000" w:themeColor="text1"/>
          <w:sz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>. The specific procedures are as follows:</w:t>
      </w:r>
    </w:p>
    <w:p w14:paraId="05D2AB1D">
      <w:pPr>
        <w:numPr>
          <w:ilvl w:val="0"/>
          <w:numId w:val="1"/>
        </w:numPr>
        <w:spacing w:line="480" w:lineRule="auto"/>
        <w:rPr>
          <w:rFonts w:hint="default" w:ascii="Times New Roman" w:hAnsi="Times New Roman" w:cs="Times New Roman"/>
          <w:color w:val="000000" w:themeColor="text1"/>
          <w:sz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:sz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>Lifting Hands to Regulate the Sanjiao​</w:t>
      </w:r>
    </w:p>
    <w:p w14:paraId="56AB14F5">
      <w:pPr>
        <w:spacing w:line="480" w:lineRule="auto"/>
        <w:rPr>
          <w:rFonts w:hint="default" w:ascii="Times New Roman" w:hAnsi="Times New Roman" w:cs="Times New Roman"/>
          <w:color w:val="000000" w:themeColor="text1"/>
          <w:sz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:sz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>(Sanjiao encompasses the organs in the chest cavity, abdominal cavity, and pelvic cavity.)​</w:t>
      </w:r>
    </w:p>
    <w:p w14:paraId="4DE08702">
      <w:pPr>
        <w:numPr>
          <w:ilvl w:val="0"/>
          <w:numId w:val="1"/>
        </w:numPr>
        <w:spacing w:line="480" w:lineRule="auto"/>
        <w:ind w:left="0" w:leftChars="0" w:firstLine="0" w:firstLineChars="0"/>
        <w:rPr>
          <w:rFonts w:hint="default" w:ascii="Times New Roman" w:hAnsi="Times New Roman" w:cs="Times New Roman"/>
          <w:color w:val="000000" w:themeColor="text1"/>
          <w:sz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:sz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>Drawing the Bow to Shoot the Eagle (Alternating Left and Right)​</w:t>
      </w:r>
    </w:p>
    <w:p w14:paraId="600F5B9A">
      <w:pPr>
        <w:numPr>
          <w:ilvl w:val="0"/>
          <w:numId w:val="1"/>
        </w:numPr>
        <w:spacing w:line="480" w:lineRule="auto"/>
        <w:ind w:left="0" w:leftChars="0" w:firstLine="0" w:firstLineChars="0"/>
        <w:rPr>
          <w:rFonts w:hint="default" w:ascii="Times New Roman" w:hAnsi="Times New Roman" w:cs="Times New Roman"/>
          <w:color w:val="000000" w:themeColor="text1"/>
          <w:sz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:sz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>Single-Hand Lifting to Regulate the Spleen and Stomach​</w:t>
      </w:r>
    </w:p>
    <w:p w14:paraId="376316EE">
      <w:pPr>
        <w:numPr>
          <w:ilvl w:val="0"/>
          <w:numId w:val="1"/>
        </w:numPr>
        <w:spacing w:line="480" w:lineRule="auto"/>
        <w:ind w:left="0" w:leftChars="0" w:firstLine="0" w:firstLineChars="0"/>
        <w:rPr>
          <w:rFonts w:hint="default" w:ascii="Times New Roman" w:hAnsi="Times New Roman" w:cs="Times New Roman"/>
          <w:color w:val="000000" w:themeColor="text1"/>
          <w:sz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:sz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>Looking Backward to Alleviate Five Fatigues and Seven Injuries​</w:t>
      </w:r>
    </w:p>
    <w:p w14:paraId="2116CEE2">
      <w:pPr>
        <w:spacing w:line="480" w:lineRule="auto"/>
        <w:rPr>
          <w:rFonts w:hint="default" w:ascii="Times New Roman" w:hAnsi="Times New Roman" w:cs="Times New Roman"/>
          <w:color w:val="000000" w:themeColor="text1"/>
          <w:sz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:sz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>(Five Fatigues refer to the fatigue of the five internal organs: heart, liver, spleen, lungs, and kidneys; Seven Injuries refer to the harm caused to the human body by excessive joy, anger, worry, overthinking, sorrow, fear, and fright.)​</w:t>
      </w:r>
    </w:p>
    <w:p w14:paraId="7501E117">
      <w:pPr>
        <w:numPr>
          <w:ilvl w:val="0"/>
          <w:numId w:val="1"/>
        </w:numPr>
        <w:spacing w:line="480" w:lineRule="auto"/>
        <w:ind w:left="0" w:leftChars="0" w:firstLine="0" w:firstLineChars="0"/>
        <w:rPr>
          <w:rFonts w:hint="default" w:ascii="Times New Roman" w:hAnsi="Times New Roman" w:cs="Times New Roman"/>
          <w:color w:val="000000" w:themeColor="text1"/>
          <w:sz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:sz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>Shaking the Head and Swinging the Tail to Reduce Heart Fire​</w:t>
      </w:r>
    </w:p>
    <w:p w14:paraId="5825EC6E">
      <w:pPr>
        <w:numPr>
          <w:ilvl w:val="0"/>
          <w:numId w:val="1"/>
        </w:numPr>
        <w:spacing w:line="480" w:lineRule="auto"/>
        <w:ind w:left="0" w:leftChars="0" w:firstLine="0" w:firstLineChars="0"/>
        <w:rPr>
          <w:rFonts w:hint="default" w:ascii="Times New Roman" w:hAnsi="Times New Roman" w:cs="Times New Roman"/>
          <w:color w:val="000000" w:themeColor="text1"/>
          <w:sz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:sz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>Clasping the Feet with Both Hands to Strengthen the Kidneys and Waist​</w:t>
      </w:r>
    </w:p>
    <w:p w14:paraId="528A5CDC">
      <w:pPr>
        <w:numPr>
          <w:ilvl w:val="0"/>
          <w:numId w:val="1"/>
        </w:numPr>
        <w:spacing w:line="480" w:lineRule="auto"/>
        <w:ind w:left="0" w:leftChars="0" w:firstLine="0" w:firstLineChars="0"/>
        <w:rPr>
          <w:rFonts w:hint="default" w:ascii="Times New Roman" w:hAnsi="Times New Roman" w:cs="Times New Roman"/>
          <w:color w:val="000000" w:themeColor="text1"/>
          <w:sz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:sz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>Making a Fist and Glaring to Boost Vital Energy​</w:t>
      </w:r>
    </w:p>
    <w:p w14:paraId="54810EC5">
      <w:pPr>
        <w:numPr>
          <w:ilvl w:val="0"/>
          <w:numId w:val="1"/>
        </w:numPr>
        <w:spacing w:line="480" w:lineRule="auto"/>
        <w:ind w:left="0" w:leftChars="0" w:firstLine="0" w:firstLineChars="0"/>
        <w:rPr>
          <w:rFonts w:hint="default" w:ascii="Times New Roman" w:hAnsi="Times New Roman" w:cs="Times New Roman"/>
          <w:color w:val="000000" w:themeColor="text1"/>
          <w:sz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:sz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>Shaking the Body to Eliminate Various Ailments</w:t>
      </w:r>
    </w:p>
    <w:p w14:paraId="6E4E3B3B">
      <w:pPr>
        <w:spacing w:line="480" w:lineRule="auto"/>
        <w:rPr>
          <w:rFonts w:hint="default" w:ascii="Times New Roman" w:hAnsi="Times New Roman" w:cs="Times New Roman"/>
          <w:color w:val="000000" w:themeColor="text1"/>
          <w:sz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</w:pPr>
    </w:p>
    <w:p w14:paraId="51D2CA87">
      <w:pPr>
        <w:spacing w:line="480" w:lineRule="auto"/>
        <w:rPr>
          <w:rFonts w:hint="default" w:ascii="Times New Roman" w:hAnsi="Times New Roman" w:cs="Times New Roman"/>
          <w:color w:val="000000" w:themeColor="text1"/>
          <w:sz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</w:pPr>
    </w:p>
    <w:p w14:paraId="5B6D5E64">
      <w:pPr>
        <w:numPr>
          <w:ilvl w:val="0"/>
          <w:numId w:val="0"/>
        </w:numPr>
        <w:spacing w:line="480" w:lineRule="auto"/>
        <w:rPr>
          <w:rFonts w:hint="eastAsia" w:ascii="Times New Roman" w:hAnsi="Times New Roman" w:cs="Times New Roman"/>
          <w:color w:val="000000" w:themeColor="text1"/>
          <w:sz w:val="21"/>
          <w:szCs w:val="21"/>
          <w:highlight w:val="none"/>
          <w:lang w:val="en-US" w:eastAsia="zh-CN"/>
          <w14:textFill>
            <w14:solidFill>
              <w14:schemeClr w14:val="tx1"/>
            </w14:solidFill>
          </w14:textFill>
        </w:rPr>
      </w:pPr>
      <w:bookmarkStart w:id="0" w:name="_GoBack"/>
      <w:r>
        <w:rPr>
          <w:rFonts w:hint="eastAsia" w:ascii="Times New Roman" w:hAnsi="Times New Roman" w:cs="Times New Roman"/>
          <w:color w:val="000000" w:themeColor="text1"/>
          <w:sz w:val="21"/>
          <w:szCs w:val="21"/>
          <w:highlight w:val="none"/>
          <w:lang w:val="en-US" w:eastAsia="zh-CN"/>
          <w14:textFill>
            <w14:solidFill>
              <w14:schemeClr w14:val="tx1"/>
            </w14:solidFill>
          </w14:textFill>
        </w:rPr>
        <w:drawing>
          <wp:inline distT="0" distB="0" distL="114300" distR="114300">
            <wp:extent cx="4924425" cy="3136900"/>
            <wp:effectExtent l="0" t="0" r="13335" b="2540"/>
            <wp:docPr id="2" name="图片 2" descr="1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123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924425" cy="3136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14:paraId="21E77C39">
      <w:pPr>
        <w:spacing w:line="480" w:lineRule="auto"/>
        <w:ind w:firstLine="630" w:firstLineChars="300"/>
        <w:jc w:val="center"/>
        <w:rPr>
          <w:rFonts w:hint="eastAsia" w:ascii="Times New Roman" w:hAnsi="Times New Roman" w:cs="Times New Roman"/>
          <w:color w:val="000000" w:themeColor="text1"/>
          <w:sz w:val="21"/>
          <w:szCs w:val="21"/>
          <w:highlight w:val="none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:sz w:val="21"/>
          <w:szCs w:val="21"/>
          <w:highlight w:val="none"/>
          <w:lang w:val="en-US" w:eastAsia="zh-CN"/>
          <w14:textFill>
            <w14:solidFill>
              <w14:schemeClr w14:val="tx1"/>
            </w14:solidFill>
          </w14:textFill>
        </w:rPr>
        <w:t>Figure 1: The Eight Sections of Baduanjin</w:t>
      </w:r>
    </w:p>
    <w:p w14:paraId="2CC96DA4">
      <w:pPr>
        <w:spacing w:line="480" w:lineRule="auto"/>
        <w:ind w:firstLine="420" w:firstLineChars="200"/>
        <w:jc w:val="center"/>
        <w:rPr>
          <w:rFonts w:hint="default" w:ascii="Times New Roman" w:hAnsi="Times New Roman" w:cs="Times New Roman"/>
          <w:color w:val="000000" w:themeColor="text1"/>
          <w:sz w:val="21"/>
          <w:szCs w:val="21"/>
          <w:highlight w:val="none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:sz w:val="21"/>
          <w:szCs w:val="21"/>
          <w:highlight w:val="none"/>
          <w:lang w:val="en-US" w:eastAsia="zh-CN"/>
          <w14:textFill>
            <w14:solidFill>
              <w14:schemeClr w14:val="tx1"/>
            </w14:solidFill>
          </w14:textFill>
        </w:rPr>
        <w:t>(Note: The first author of this paper demonstrated these eight movements. )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Myriad Pro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2826803A"/>
    <w:multiLevelType w:val="singleLevel"/>
    <w:tmpl w:val="2826803A"/>
    <w:lvl w:ilvl="0" w:tentative="0">
      <w:start w:val="1"/>
      <w:numFmt w:val="decimal"/>
      <w:suff w:val="space"/>
      <w:lvlText w:val="%1.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WJmODI4ZTFjNWJjOTNiZmIwMDVkNmMxMjU4ZjM5MmIifQ=="/>
  </w:docVars>
  <w:rsids>
    <w:rsidRoot w:val="00172A27"/>
    <w:rsid w:val="001B4F24"/>
    <w:rsid w:val="001D553F"/>
    <w:rsid w:val="002235CA"/>
    <w:rsid w:val="002F1916"/>
    <w:rsid w:val="00307A95"/>
    <w:rsid w:val="00434394"/>
    <w:rsid w:val="004F7597"/>
    <w:rsid w:val="00692FA7"/>
    <w:rsid w:val="008F1E29"/>
    <w:rsid w:val="00930024"/>
    <w:rsid w:val="01050EC6"/>
    <w:rsid w:val="01194CE5"/>
    <w:rsid w:val="012F60C3"/>
    <w:rsid w:val="013169E9"/>
    <w:rsid w:val="013E61E2"/>
    <w:rsid w:val="01423F24"/>
    <w:rsid w:val="01557885"/>
    <w:rsid w:val="015760DE"/>
    <w:rsid w:val="019D29E0"/>
    <w:rsid w:val="01A22C15"/>
    <w:rsid w:val="01A4073C"/>
    <w:rsid w:val="01A7647D"/>
    <w:rsid w:val="01B82438"/>
    <w:rsid w:val="01BD35AB"/>
    <w:rsid w:val="01C1616D"/>
    <w:rsid w:val="02301FCF"/>
    <w:rsid w:val="02380BBA"/>
    <w:rsid w:val="0245519D"/>
    <w:rsid w:val="024B5F9C"/>
    <w:rsid w:val="02594EFF"/>
    <w:rsid w:val="026D5C3B"/>
    <w:rsid w:val="02781BC8"/>
    <w:rsid w:val="0295277A"/>
    <w:rsid w:val="02A35D85"/>
    <w:rsid w:val="02B923EC"/>
    <w:rsid w:val="02CB73B5"/>
    <w:rsid w:val="02D11CB0"/>
    <w:rsid w:val="02DF21EF"/>
    <w:rsid w:val="032E6146"/>
    <w:rsid w:val="033809BE"/>
    <w:rsid w:val="03596D43"/>
    <w:rsid w:val="0388408C"/>
    <w:rsid w:val="038C592B"/>
    <w:rsid w:val="03A80759"/>
    <w:rsid w:val="03D97BA9"/>
    <w:rsid w:val="03F72935"/>
    <w:rsid w:val="040556DD"/>
    <w:rsid w:val="04125FCD"/>
    <w:rsid w:val="041B259B"/>
    <w:rsid w:val="046B02D6"/>
    <w:rsid w:val="04CB5FDF"/>
    <w:rsid w:val="04D0298E"/>
    <w:rsid w:val="04E43544"/>
    <w:rsid w:val="04E80CC6"/>
    <w:rsid w:val="04F52340"/>
    <w:rsid w:val="04F9402D"/>
    <w:rsid w:val="05020D34"/>
    <w:rsid w:val="053733E3"/>
    <w:rsid w:val="053C1FC3"/>
    <w:rsid w:val="055E3C67"/>
    <w:rsid w:val="05634469"/>
    <w:rsid w:val="056E6A9F"/>
    <w:rsid w:val="058A5E9A"/>
    <w:rsid w:val="058E2402"/>
    <w:rsid w:val="059F115D"/>
    <w:rsid w:val="05AB381D"/>
    <w:rsid w:val="05B9677F"/>
    <w:rsid w:val="05D7023A"/>
    <w:rsid w:val="05F13F79"/>
    <w:rsid w:val="06147E59"/>
    <w:rsid w:val="06620F4B"/>
    <w:rsid w:val="06652463"/>
    <w:rsid w:val="066A1827"/>
    <w:rsid w:val="069D5F8C"/>
    <w:rsid w:val="06A81F34"/>
    <w:rsid w:val="06A92350"/>
    <w:rsid w:val="06AB60C8"/>
    <w:rsid w:val="06BC02D5"/>
    <w:rsid w:val="06C1143F"/>
    <w:rsid w:val="06CE1DB6"/>
    <w:rsid w:val="06DC2725"/>
    <w:rsid w:val="06FA704F"/>
    <w:rsid w:val="07140111"/>
    <w:rsid w:val="073065CD"/>
    <w:rsid w:val="07610E7C"/>
    <w:rsid w:val="07883EF3"/>
    <w:rsid w:val="078B6708"/>
    <w:rsid w:val="07A87A4E"/>
    <w:rsid w:val="07AD2C55"/>
    <w:rsid w:val="07AE673D"/>
    <w:rsid w:val="07C47600"/>
    <w:rsid w:val="07C66F31"/>
    <w:rsid w:val="07D96C64"/>
    <w:rsid w:val="07DB2395"/>
    <w:rsid w:val="07EF1598"/>
    <w:rsid w:val="08122176"/>
    <w:rsid w:val="082D6FB0"/>
    <w:rsid w:val="083D5445"/>
    <w:rsid w:val="084808BC"/>
    <w:rsid w:val="086B3654"/>
    <w:rsid w:val="087D3B8F"/>
    <w:rsid w:val="08A7677A"/>
    <w:rsid w:val="08BF6D57"/>
    <w:rsid w:val="08C97472"/>
    <w:rsid w:val="08D54A04"/>
    <w:rsid w:val="08DA2496"/>
    <w:rsid w:val="08E10484"/>
    <w:rsid w:val="08FD4BD5"/>
    <w:rsid w:val="09067F2D"/>
    <w:rsid w:val="090D3199"/>
    <w:rsid w:val="09102B5A"/>
    <w:rsid w:val="0912602B"/>
    <w:rsid w:val="091B7A5C"/>
    <w:rsid w:val="09372764"/>
    <w:rsid w:val="09372C1B"/>
    <w:rsid w:val="093B7E06"/>
    <w:rsid w:val="095335C6"/>
    <w:rsid w:val="095857DA"/>
    <w:rsid w:val="09B96D4E"/>
    <w:rsid w:val="09BE1CB9"/>
    <w:rsid w:val="0A402FCB"/>
    <w:rsid w:val="0A622F41"/>
    <w:rsid w:val="0A756827"/>
    <w:rsid w:val="0A774712"/>
    <w:rsid w:val="0A79010D"/>
    <w:rsid w:val="0AA16180"/>
    <w:rsid w:val="0AA8757B"/>
    <w:rsid w:val="0AAC68B2"/>
    <w:rsid w:val="0ABD2A13"/>
    <w:rsid w:val="0AC97464"/>
    <w:rsid w:val="0AD73248"/>
    <w:rsid w:val="0B052DE4"/>
    <w:rsid w:val="0B056553"/>
    <w:rsid w:val="0B0C60DD"/>
    <w:rsid w:val="0B2A511A"/>
    <w:rsid w:val="0B8C17B4"/>
    <w:rsid w:val="0BB35D3C"/>
    <w:rsid w:val="0BC159F3"/>
    <w:rsid w:val="0BE14701"/>
    <w:rsid w:val="0BF73B5D"/>
    <w:rsid w:val="0C3152C1"/>
    <w:rsid w:val="0C57284E"/>
    <w:rsid w:val="0C656D19"/>
    <w:rsid w:val="0C781B61"/>
    <w:rsid w:val="0C9D7BE9"/>
    <w:rsid w:val="0CAF6EAD"/>
    <w:rsid w:val="0CB440E0"/>
    <w:rsid w:val="0CBD21BE"/>
    <w:rsid w:val="0CC25F19"/>
    <w:rsid w:val="0CC640C6"/>
    <w:rsid w:val="0CCA10E4"/>
    <w:rsid w:val="0CE50D9B"/>
    <w:rsid w:val="0D0F4ED6"/>
    <w:rsid w:val="0D1A79B0"/>
    <w:rsid w:val="0D4B4161"/>
    <w:rsid w:val="0D6856B9"/>
    <w:rsid w:val="0D7E7B62"/>
    <w:rsid w:val="0DC6494B"/>
    <w:rsid w:val="0DC857B1"/>
    <w:rsid w:val="0DDA7292"/>
    <w:rsid w:val="0E043CAF"/>
    <w:rsid w:val="0E590AFF"/>
    <w:rsid w:val="0E5C239D"/>
    <w:rsid w:val="0E61590B"/>
    <w:rsid w:val="0EC16891"/>
    <w:rsid w:val="0EDF39F1"/>
    <w:rsid w:val="0EE20AF5"/>
    <w:rsid w:val="0F2C6B9E"/>
    <w:rsid w:val="0F6A2898"/>
    <w:rsid w:val="0F7151EB"/>
    <w:rsid w:val="0F7A1935"/>
    <w:rsid w:val="0F8C459D"/>
    <w:rsid w:val="0F92217A"/>
    <w:rsid w:val="0FA6162C"/>
    <w:rsid w:val="0FA72D4E"/>
    <w:rsid w:val="0FB64E35"/>
    <w:rsid w:val="0FC87FB8"/>
    <w:rsid w:val="0FE46189"/>
    <w:rsid w:val="0FED7751"/>
    <w:rsid w:val="101A7243"/>
    <w:rsid w:val="103A7064"/>
    <w:rsid w:val="10452A38"/>
    <w:rsid w:val="105552F6"/>
    <w:rsid w:val="10757746"/>
    <w:rsid w:val="10957750"/>
    <w:rsid w:val="109B4C39"/>
    <w:rsid w:val="10AF7EC5"/>
    <w:rsid w:val="10B1019A"/>
    <w:rsid w:val="10B14C22"/>
    <w:rsid w:val="10F017FC"/>
    <w:rsid w:val="1101166A"/>
    <w:rsid w:val="110A7E8F"/>
    <w:rsid w:val="11196324"/>
    <w:rsid w:val="11252F1A"/>
    <w:rsid w:val="117D68B3"/>
    <w:rsid w:val="118D7155"/>
    <w:rsid w:val="11917F05"/>
    <w:rsid w:val="11B33522"/>
    <w:rsid w:val="11C45863"/>
    <w:rsid w:val="12067AF4"/>
    <w:rsid w:val="121459E3"/>
    <w:rsid w:val="12260CF8"/>
    <w:rsid w:val="124949E7"/>
    <w:rsid w:val="125043DD"/>
    <w:rsid w:val="12527150"/>
    <w:rsid w:val="126D6927"/>
    <w:rsid w:val="126F7CD8"/>
    <w:rsid w:val="128F4AEF"/>
    <w:rsid w:val="12AC6B79"/>
    <w:rsid w:val="12BE5387"/>
    <w:rsid w:val="12C50BE9"/>
    <w:rsid w:val="12C73E1C"/>
    <w:rsid w:val="12D37D54"/>
    <w:rsid w:val="12E50BB3"/>
    <w:rsid w:val="12F74355"/>
    <w:rsid w:val="12FE3A23"/>
    <w:rsid w:val="13032C3A"/>
    <w:rsid w:val="13086650"/>
    <w:rsid w:val="131D261A"/>
    <w:rsid w:val="1331204B"/>
    <w:rsid w:val="134B6CBE"/>
    <w:rsid w:val="13637D2A"/>
    <w:rsid w:val="13645F7C"/>
    <w:rsid w:val="13733702"/>
    <w:rsid w:val="13746CC9"/>
    <w:rsid w:val="138228A6"/>
    <w:rsid w:val="139138BC"/>
    <w:rsid w:val="13B81E24"/>
    <w:rsid w:val="13BD38DE"/>
    <w:rsid w:val="13CC1D73"/>
    <w:rsid w:val="13F228E1"/>
    <w:rsid w:val="13F5101B"/>
    <w:rsid w:val="14010D20"/>
    <w:rsid w:val="140B289C"/>
    <w:rsid w:val="14101C60"/>
    <w:rsid w:val="14216BED"/>
    <w:rsid w:val="14256000"/>
    <w:rsid w:val="14516B07"/>
    <w:rsid w:val="1453744A"/>
    <w:rsid w:val="14665D24"/>
    <w:rsid w:val="146F250A"/>
    <w:rsid w:val="14777F31"/>
    <w:rsid w:val="148443FC"/>
    <w:rsid w:val="1495252E"/>
    <w:rsid w:val="14B000BD"/>
    <w:rsid w:val="14B6230B"/>
    <w:rsid w:val="15202377"/>
    <w:rsid w:val="15281E46"/>
    <w:rsid w:val="153320AA"/>
    <w:rsid w:val="1546345F"/>
    <w:rsid w:val="155142DE"/>
    <w:rsid w:val="15541AA3"/>
    <w:rsid w:val="15581B10"/>
    <w:rsid w:val="15887BA2"/>
    <w:rsid w:val="159D11F9"/>
    <w:rsid w:val="159D3D21"/>
    <w:rsid w:val="15A07E3B"/>
    <w:rsid w:val="15D81E0E"/>
    <w:rsid w:val="15E95F45"/>
    <w:rsid w:val="161C2B3E"/>
    <w:rsid w:val="162966BF"/>
    <w:rsid w:val="168E1562"/>
    <w:rsid w:val="16B03286"/>
    <w:rsid w:val="16B81C4C"/>
    <w:rsid w:val="16B97005"/>
    <w:rsid w:val="16C72DDE"/>
    <w:rsid w:val="16CB00C0"/>
    <w:rsid w:val="16D72F09"/>
    <w:rsid w:val="16DA0303"/>
    <w:rsid w:val="172A128B"/>
    <w:rsid w:val="1739025B"/>
    <w:rsid w:val="173A5B27"/>
    <w:rsid w:val="175E7186"/>
    <w:rsid w:val="17643532"/>
    <w:rsid w:val="17A85E5B"/>
    <w:rsid w:val="17E654AB"/>
    <w:rsid w:val="17F276AC"/>
    <w:rsid w:val="184A4E79"/>
    <w:rsid w:val="185F31B6"/>
    <w:rsid w:val="186773EA"/>
    <w:rsid w:val="186F5C5F"/>
    <w:rsid w:val="18707171"/>
    <w:rsid w:val="189C1565"/>
    <w:rsid w:val="18D40CEC"/>
    <w:rsid w:val="18FE477D"/>
    <w:rsid w:val="191E2423"/>
    <w:rsid w:val="192529BF"/>
    <w:rsid w:val="19362169"/>
    <w:rsid w:val="194A3DBD"/>
    <w:rsid w:val="194E3A44"/>
    <w:rsid w:val="19502AFF"/>
    <w:rsid w:val="195F7EC9"/>
    <w:rsid w:val="19636CD6"/>
    <w:rsid w:val="196F567B"/>
    <w:rsid w:val="19766A09"/>
    <w:rsid w:val="197A705F"/>
    <w:rsid w:val="19A3749F"/>
    <w:rsid w:val="19AA4AE9"/>
    <w:rsid w:val="19BB266E"/>
    <w:rsid w:val="19D57177"/>
    <w:rsid w:val="19DC08F3"/>
    <w:rsid w:val="19ED0C23"/>
    <w:rsid w:val="1A02029D"/>
    <w:rsid w:val="1A0F6516"/>
    <w:rsid w:val="1A32659F"/>
    <w:rsid w:val="1A37709D"/>
    <w:rsid w:val="1A512FD2"/>
    <w:rsid w:val="1A7F00FD"/>
    <w:rsid w:val="1A8C7B66"/>
    <w:rsid w:val="1AC612CA"/>
    <w:rsid w:val="1ACC166E"/>
    <w:rsid w:val="1AD473C3"/>
    <w:rsid w:val="1AD82DAC"/>
    <w:rsid w:val="1AFD2E82"/>
    <w:rsid w:val="1B051A60"/>
    <w:rsid w:val="1B230169"/>
    <w:rsid w:val="1B43291B"/>
    <w:rsid w:val="1B530684"/>
    <w:rsid w:val="1B530D67"/>
    <w:rsid w:val="1B684130"/>
    <w:rsid w:val="1B6A434C"/>
    <w:rsid w:val="1B743824"/>
    <w:rsid w:val="1B7900EB"/>
    <w:rsid w:val="1B96440A"/>
    <w:rsid w:val="1B9A56AD"/>
    <w:rsid w:val="1BB83309"/>
    <w:rsid w:val="1BDD06C0"/>
    <w:rsid w:val="1BF21985"/>
    <w:rsid w:val="1BF9122C"/>
    <w:rsid w:val="1BF93D8C"/>
    <w:rsid w:val="1C252918"/>
    <w:rsid w:val="1C267D4D"/>
    <w:rsid w:val="1C3420A9"/>
    <w:rsid w:val="1C4F2BF7"/>
    <w:rsid w:val="1C662D65"/>
    <w:rsid w:val="1C733816"/>
    <w:rsid w:val="1C735ED8"/>
    <w:rsid w:val="1C845854"/>
    <w:rsid w:val="1C874741"/>
    <w:rsid w:val="1CA552DF"/>
    <w:rsid w:val="1CA70C88"/>
    <w:rsid w:val="1CC655B2"/>
    <w:rsid w:val="1CCA672A"/>
    <w:rsid w:val="1CCE26B8"/>
    <w:rsid w:val="1CE26164"/>
    <w:rsid w:val="1CF2284B"/>
    <w:rsid w:val="1CF52476"/>
    <w:rsid w:val="1D7724EE"/>
    <w:rsid w:val="1D9D2F79"/>
    <w:rsid w:val="1D9F5583"/>
    <w:rsid w:val="1DE008F5"/>
    <w:rsid w:val="1DE21C1C"/>
    <w:rsid w:val="1DE943E2"/>
    <w:rsid w:val="1DF467B9"/>
    <w:rsid w:val="1E0043E2"/>
    <w:rsid w:val="1E021CD3"/>
    <w:rsid w:val="1E1D34FA"/>
    <w:rsid w:val="1E1E766F"/>
    <w:rsid w:val="1E2A1B70"/>
    <w:rsid w:val="1E2D4AD5"/>
    <w:rsid w:val="1E450758"/>
    <w:rsid w:val="1E733517"/>
    <w:rsid w:val="1E84792B"/>
    <w:rsid w:val="1EA5569B"/>
    <w:rsid w:val="1EB12FE5"/>
    <w:rsid w:val="1EBD4792"/>
    <w:rsid w:val="1EBF050A"/>
    <w:rsid w:val="1EE876ED"/>
    <w:rsid w:val="1EEE7042"/>
    <w:rsid w:val="1EF477C8"/>
    <w:rsid w:val="1EF77D63"/>
    <w:rsid w:val="1EFA3C38"/>
    <w:rsid w:val="1EFF124F"/>
    <w:rsid w:val="1F15637C"/>
    <w:rsid w:val="1F271230"/>
    <w:rsid w:val="1F3F789D"/>
    <w:rsid w:val="1F5570C1"/>
    <w:rsid w:val="1F6F12F3"/>
    <w:rsid w:val="1F743F16"/>
    <w:rsid w:val="1F817EB6"/>
    <w:rsid w:val="1F884DA0"/>
    <w:rsid w:val="1FA616CA"/>
    <w:rsid w:val="1FA8483E"/>
    <w:rsid w:val="1FAB6CCD"/>
    <w:rsid w:val="1FB060A5"/>
    <w:rsid w:val="1FBE7A2D"/>
    <w:rsid w:val="1FE30229"/>
    <w:rsid w:val="1FE71698"/>
    <w:rsid w:val="1FF24910"/>
    <w:rsid w:val="1FFE08B1"/>
    <w:rsid w:val="201725C8"/>
    <w:rsid w:val="20185FBB"/>
    <w:rsid w:val="203B62B7"/>
    <w:rsid w:val="204607B7"/>
    <w:rsid w:val="205E3D53"/>
    <w:rsid w:val="20621A95"/>
    <w:rsid w:val="2074438F"/>
    <w:rsid w:val="20C937A2"/>
    <w:rsid w:val="2105039F"/>
    <w:rsid w:val="210D7225"/>
    <w:rsid w:val="212B00D9"/>
    <w:rsid w:val="21356B47"/>
    <w:rsid w:val="2168294B"/>
    <w:rsid w:val="218812CC"/>
    <w:rsid w:val="21937A2C"/>
    <w:rsid w:val="21A460DD"/>
    <w:rsid w:val="21BA145D"/>
    <w:rsid w:val="21BB50A7"/>
    <w:rsid w:val="21BE2170"/>
    <w:rsid w:val="21C2179D"/>
    <w:rsid w:val="21CA5B44"/>
    <w:rsid w:val="21CE6CB6"/>
    <w:rsid w:val="21E07116"/>
    <w:rsid w:val="21EF4546"/>
    <w:rsid w:val="21F4496F"/>
    <w:rsid w:val="223A3CF2"/>
    <w:rsid w:val="223F667D"/>
    <w:rsid w:val="226F0499"/>
    <w:rsid w:val="228A7081"/>
    <w:rsid w:val="22A5624F"/>
    <w:rsid w:val="22BD7457"/>
    <w:rsid w:val="22CC5693"/>
    <w:rsid w:val="22D36C7A"/>
    <w:rsid w:val="22D95913"/>
    <w:rsid w:val="22F32E79"/>
    <w:rsid w:val="22FF181D"/>
    <w:rsid w:val="22FF7A6F"/>
    <w:rsid w:val="2314679D"/>
    <w:rsid w:val="231C1B6B"/>
    <w:rsid w:val="23580F2E"/>
    <w:rsid w:val="236019C0"/>
    <w:rsid w:val="238E0DF3"/>
    <w:rsid w:val="23906919"/>
    <w:rsid w:val="23BD4783"/>
    <w:rsid w:val="23BF2D5B"/>
    <w:rsid w:val="23CD36CA"/>
    <w:rsid w:val="23D507D0"/>
    <w:rsid w:val="24083684"/>
    <w:rsid w:val="241C01AD"/>
    <w:rsid w:val="245748C0"/>
    <w:rsid w:val="245A642E"/>
    <w:rsid w:val="245D59D0"/>
    <w:rsid w:val="245D63CA"/>
    <w:rsid w:val="248A3369"/>
    <w:rsid w:val="24A87AA3"/>
    <w:rsid w:val="24F94307"/>
    <w:rsid w:val="24FD1356"/>
    <w:rsid w:val="25186BC6"/>
    <w:rsid w:val="25333A00"/>
    <w:rsid w:val="25375091"/>
    <w:rsid w:val="25426CFA"/>
    <w:rsid w:val="254A4D06"/>
    <w:rsid w:val="254B7E82"/>
    <w:rsid w:val="257909CA"/>
    <w:rsid w:val="258219DC"/>
    <w:rsid w:val="25847353"/>
    <w:rsid w:val="25A44A32"/>
    <w:rsid w:val="25E05F27"/>
    <w:rsid w:val="25EC3BAF"/>
    <w:rsid w:val="26196AEB"/>
    <w:rsid w:val="261D6D9B"/>
    <w:rsid w:val="262D48F3"/>
    <w:rsid w:val="263F63D5"/>
    <w:rsid w:val="26492F81"/>
    <w:rsid w:val="26BD5C77"/>
    <w:rsid w:val="26CA1B2F"/>
    <w:rsid w:val="26FB4382"/>
    <w:rsid w:val="27221F7E"/>
    <w:rsid w:val="272627D9"/>
    <w:rsid w:val="272B4FD6"/>
    <w:rsid w:val="273F5ECD"/>
    <w:rsid w:val="27457A1B"/>
    <w:rsid w:val="274C0DA9"/>
    <w:rsid w:val="274C2B57"/>
    <w:rsid w:val="27702CEA"/>
    <w:rsid w:val="27A65E4E"/>
    <w:rsid w:val="27C539B4"/>
    <w:rsid w:val="27C7244D"/>
    <w:rsid w:val="27DD5EA5"/>
    <w:rsid w:val="27E14B2F"/>
    <w:rsid w:val="27E2170E"/>
    <w:rsid w:val="27E93DAF"/>
    <w:rsid w:val="280528C1"/>
    <w:rsid w:val="28081174"/>
    <w:rsid w:val="281256B6"/>
    <w:rsid w:val="28174021"/>
    <w:rsid w:val="284321AC"/>
    <w:rsid w:val="28481571"/>
    <w:rsid w:val="285443B9"/>
    <w:rsid w:val="285C14C0"/>
    <w:rsid w:val="28B10A97"/>
    <w:rsid w:val="28B1522E"/>
    <w:rsid w:val="28C81E2B"/>
    <w:rsid w:val="28CE5855"/>
    <w:rsid w:val="28D67380"/>
    <w:rsid w:val="28DD1986"/>
    <w:rsid w:val="28E62B38"/>
    <w:rsid w:val="28F16923"/>
    <w:rsid w:val="28FF166A"/>
    <w:rsid w:val="29063D04"/>
    <w:rsid w:val="294A6EAE"/>
    <w:rsid w:val="295018B9"/>
    <w:rsid w:val="2964687E"/>
    <w:rsid w:val="296636EE"/>
    <w:rsid w:val="296D5007"/>
    <w:rsid w:val="29AF3FCE"/>
    <w:rsid w:val="29BC0D53"/>
    <w:rsid w:val="29C45703"/>
    <w:rsid w:val="29CF181E"/>
    <w:rsid w:val="29CF1BAB"/>
    <w:rsid w:val="29E82E77"/>
    <w:rsid w:val="29F51284"/>
    <w:rsid w:val="2A0B4F4C"/>
    <w:rsid w:val="2A2D4EC2"/>
    <w:rsid w:val="2A385615"/>
    <w:rsid w:val="2A692033"/>
    <w:rsid w:val="2A756869"/>
    <w:rsid w:val="2AA16847"/>
    <w:rsid w:val="2AA17288"/>
    <w:rsid w:val="2AA333D6"/>
    <w:rsid w:val="2AD76BDC"/>
    <w:rsid w:val="2AE632C3"/>
    <w:rsid w:val="2AF13204"/>
    <w:rsid w:val="2B05199B"/>
    <w:rsid w:val="2B116592"/>
    <w:rsid w:val="2B3026EB"/>
    <w:rsid w:val="2B3109E2"/>
    <w:rsid w:val="2B3B360F"/>
    <w:rsid w:val="2B5B15BB"/>
    <w:rsid w:val="2B887254"/>
    <w:rsid w:val="2B8E1990"/>
    <w:rsid w:val="2B8E7500"/>
    <w:rsid w:val="2BC86D5A"/>
    <w:rsid w:val="2BCC20A6"/>
    <w:rsid w:val="2BD4136D"/>
    <w:rsid w:val="2BFB58BC"/>
    <w:rsid w:val="2C31567E"/>
    <w:rsid w:val="2C5F5A8D"/>
    <w:rsid w:val="2C866B0B"/>
    <w:rsid w:val="2C954FA0"/>
    <w:rsid w:val="2CB371D5"/>
    <w:rsid w:val="2CB47A7A"/>
    <w:rsid w:val="2CBA2B5E"/>
    <w:rsid w:val="2CBF3DCB"/>
    <w:rsid w:val="2CBF5B79"/>
    <w:rsid w:val="2CD56276"/>
    <w:rsid w:val="2CD77367"/>
    <w:rsid w:val="2CE13D42"/>
    <w:rsid w:val="2CE3637E"/>
    <w:rsid w:val="2CEA52EC"/>
    <w:rsid w:val="2D1B36F8"/>
    <w:rsid w:val="2D1E0AF2"/>
    <w:rsid w:val="2D30334D"/>
    <w:rsid w:val="2D3A669D"/>
    <w:rsid w:val="2D4542D1"/>
    <w:rsid w:val="2D6D3827"/>
    <w:rsid w:val="2D8A262B"/>
    <w:rsid w:val="2DA90D03"/>
    <w:rsid w:val="2DAA6A29"/>
    <w:rsid w:val="2DB43204"/>
    <w:rsid w:val="2DC432A7"/>
    <w:rsid w:val="2DD60213"/>
    <w:rsid w:val="2DDD3FC1"/>
    <w:rsid w:val="2DFF1B10"/>
    <w:rsid w:val="2E385BE3"/>
    <w:rsid w:val="2E6454A6"/>
    <w:rsid w:val="2E672D6C"/>
    <w:rsid w:val="2E89643F"/>
    <w:rsid w:val="2EA511A1"/>
    <w:rsid w:val="2ED962F9"/>
    <w:rsid w:val="2EFB5319"/>
    <w:rsid w:val="2F0A6731"/>
    <w:rsid w:val="2F5441F3"/>
    <w:rsid w:val="2F615F3F"/>
    <w:rsid w:val="2F7E3ACA"/>
    <w:rsid w:val="2F863502"/>
    <w:rsid w:val="2F8C4439"/>
    <w:rsid w:val="2FE26BFB"/>
    <w:rsid w:val="2FEA3851"/>
    <w:rsid w:val="2FEE7770"/>
    <w:rsid w:val="301663F8"/>
    <w:rsid w:val="3025406C"/>
    <w:rsid w:val="30320348"/>
    <w:rsid w:val="30421581"/>
    <w:rsid w:val="304B35A3"/>
    <w:rsid w:val="30660FFD"/>
    <w:rsid w:val="307D6574"/>
    <w:rsid w:val="30AD3938"/>
    <w:rsid w:val="30BD0622"/>
    <w:rsid w:val="31126BC0"/>
    <w:rsid w:val="31273E2B"/>
    <w:rsid w:val="313245C3"/>
    <w:rsid w:val="314B3E80"/>
    <w:rsid w:val="317F3B29"/>
    <w:rsid w:val="318363A9"/>
    <w:rsid w:val="31853836"/>
    <w:rsid w:val="318908BB"/>
    <w:rsid w:val="318E16AD"/>
    <w:rsid w:val="31945827"/>
    <w:rsid w:val="319770C5"/>
    <w:rsid w:val="31A205BB"/>
    <w:rsid w:val="31C12394"/>
    <w:rsid w:val="31C35936"/>
    <w:rsid w:val="31D71BB7"/>
    <w:rsid w:val="31F2079F"/>
    <w:rsid w:val="321C48EB"/>
    <w:rsid w:val="321D3A6E"/>
    <w:rsid w:val="32252923"/>
    <w:rsid w:val="3227301C"/>
    <w:rsid w:val="32326A3E"/>
    <w:rsid w:val="32771BDB"/>
    <w:rsid w:val="32827D75"/>
    <w:rsid w:val="32894282"/>
    <w:rsid w:val="32A013E9"/>
    <w:rsid w:val="32B1065A"/>
    <w:rsid w:val="32F153DB"/>
    <w:rsid w:val="3333106F"/>
    <w:rsid w:val="333745F2"/>
    <w:rsid w:val="336727E9"/>
    <w:rsid w:val="33686B56"/>
    <w:rsid w:val="337616F8"/>
    <w:rsid w:val="337A5FAB"/>
    <w:rsid w:val="33945FB2"/>
    <w:rsid w:val="339A4C4A"/>
    <w:rsid w:val="33A31D51"/>
    <w:rsid w:val="33AE0827"/>
    <w:rsid w:val="33E74334"/>
    <w:rsid w:val="33FC76B3"/>
    <w:rsid w:val="33FD7BDF"/>
    <w:rsid w:val="34046A2B"/>
    <w:rsid w:val="34080FA2"/>
    <w:rsid w:val="342760E9"/>
    <w:rsid w:val="3430190B"/>
    <w:rsid w:val="346076B1"/>
    <w:rsid w:val="346314E0"/>
    <w:rsid w:val="349B3370"/>
    <w:rsid w:val="34A72BA0"/>
    <w:rsid w:val="34A73AC3"/>
    <w:rsid w:val="34DB5507"/>
    <w:rsid w:val="34E16FD5"/>
    <w:rsid w:val="34E24AFB"/>
    <w:rsid w:val="34EE67C5"/>
    <w:rsid w:val="34F32864"/>
    <w:rsid w:val="34FA2651"/>
    <w:rsid w:val="34FE7C03"/>
    <w:rsid w:val="3503389F"/>
    <w:rsid w:val="353A4937"/>
    <w:rsid w:val="35417A73"/>
    <w:rsid w:val="354E03E2"/>
    <w:rsid w:val="356C31B2"/>
    <w:rsid w:val="356F6216"/>
    <w:rsid w:val="35747E49"/>
    <w:rsid w:val="35867B7C"/>
    <w:rsid w:val="35A85D44"/>
    <w:rsid w:val="35C30488"/>
    <w:rsid w:val="35C3492C"/>
    <w:rsid w:val="35C37C42"/>
    <w:rsid w:val="35EA6101"/>
    <w:rsid w:val="36251556"/>
    <w:rsid w:val="36373FCE"/>
    <w:rsid w:val="365B4010"/>
    <w:rsid w:val="36642047"/>
    <w:rsid w:val="367E50C2"/>
    <w:rsid w:val="367E6AA5"/>
    <w:rsid w:val="367F5EAA"/>
    <w:rsid w:val="368F5D84"/>
    <w:rsid w:val="36901C4B"/>
    <w:rsid w:val="36A75FFC"/>
    <w:rsid w:val="36AE738B"/>
    <w:rsid w:val="36CA5847"/>
    <w:rsid w:val="36D25177"/>
    <w:rsid w:val="36DB4660"/>
    <w:rsid w:val="36F55B29"/>
    <w:rsid w:val="37321E9F"/>
    <w:rsid w:val="37662185"/>
    <w:rsid w:val="377A11C7"/>
    <w:rsid w:val="37944A87"/>
    <w:rsid w:val="379753A2"/>
    <w:rsid w:val="37B3277F"/>
    <w:rsid w:val="37C6096A"/>
    <w:rsid w:val="37D30B94"/>
    <w:rsid w:val="37E1109A"/>
    <w:rsid w:val="38192D95"/>
    <w:rsid w:val="38277A5C"/>
    <w:rsid w:val="38286CC9"/>
    <w:rsid w:val="384F06F9"/>
    <w:rsid w:val="38567980"/>
    <w:rsid w:val="38602906"/>
    <w:rsid w:val="38632E63"/>
    <w:rsid w:val="387162F8"/>
    <w:rsid w:val="38794FC3"/>
    <w:rsid w:val="38924C10"/>
    <w:rsid w:val="38B932C2"/>
    <w:rsid w:val="38BD37F2"/>
    <w:rsid w:val="38F34E87"/>
    <w:rsid w:val="391861A0"/>
    <w:rsid w:val="391C307B"/>
    <w:rsid w:val="39292CF8"/>
    <w:rsid w:val="393A1311"/>
    <w:rsid w:val="39565AB7"/>
    <w:rsid w:val="39700927"/>
    <w:rsid w:val="397D0557"/>
    <w:rsid w:val="39AF75CC"/>
    <w:rsid w:val="39C173D5"/>
    <w:rsid w:val="39D4249D"/>
    <w:rsid w:val="39E145C8"/>
    <w:rsid w:val="39EA2B37"/>
    <w:rsid w:val="39F350B4"/>
    <w:rsid w:val="39F47146"/>
    <w:rsid w:val="3A0472C2"/>
    <w:rsid w:val="3A0E6217"/>
    <w:rsid w:val="3A3E60C4"/>
    <w:rsid w:val="3A67095C"/>
    <w:rsid w:val="3A742699"/>
    <w:rsid w:val="3A8320DA"/>
    <w:rsid w:val="3AE0388B"/>
    <w:rsid w:val="3AED7D56"/>
    <w:rsid w:val="3AF37A62"/>
    <w:rsid w:val="3B201ED9"/>
    <w:rsid w:val="3B282898"/>
    <w:rsid w:val="3B3B31B7"/>
    <w:rsid w:val="3B4E6626"/>
    <w:rsid w:val="3B567FF1"/>
    <w:rsid w:val="3B5B468B"/>
    <w:rsid w:val="3B5B73B5"/>
    <w:rsid w:val="3B715D0E"/>
    <w:rsid w:val="3B822B94"/>
    <w:rsid w:val="3BA50630"/>
    <w:rsid w:val="3BB16FD5"/>
    <w:rsid w:val="3BC15244"/>
    <w:rsid w:val="3BCB2793"/>
    <w:rsid w:val="3BD10EFB"/>
    <w:rsid w:val="3BD256A9"/>
    <w:rsid w:val="3BE92C13"/>
    <w:rsid w:val="3BF03FA1"/>
    <w:rsid w:val="3C11041A"/>
    <w:rsid w:val="3C2948BD"/>
    <w:rsid w:val="3C2B4FD9"/>
    <w:rsid w:val="3C3F0C01"/>
    <w:rsid w:val="3C553E04"/>
    <w:rsid w:val="3C601127"/>
    <w:rsid w:val="3C6A0500"/>
    <w:rsid w:val="3CB74ABF"/>
    <w:rsid w:val="3CC316B6"/>
    <w:rsid w:val="3CFF68D0"/>
    <w:rsid w:val="3D200A0D"/>
    <w:rsid w:val="3D3252AB"/>
    <w:rsid w:val="3D3815B9"/>
    <w:rsid w:val="3D4A76E1"/>
    <w:rsid w:val="3D8C1AA8"/>
    <w:rsid w:val="3D9A253C"/>
    <w:rsid w:val="3DA93261"/>
    <w:rsid w:val="3DBA03C3"/>
    <w:rsid w:val="3DC47494"/>
    <w:rsid w:val="3DC94AAA"/>
    <w:rsid w:val="3DD23AFD"/>
    <w:rsid w:val="3DD65520"/>
    <w:rsid w:val="3E0D0E3B"/>
    <w:rsid w:val="3E2F39F7"/>
    <w:rsid w:val="3E6F1448"/>
    <w:rsid w:val="3E883E5D"/>
    <w:rsid w:val="3E9227A6"/>
    <w:rsid w:val="3EAE7ACE"/>
    <w:rsid w:val="3EBF7C5B"/>
    <w:rsid w:val="3EF4536A"/>
    <w:rsid w:val="3F09797A"/>
    <w:rsid w:val="3F0A35CC"/>
    <w:rsid w:val="3F0A7128"/>
    <w:rsid w:val="3F161F71"/>
    <w:rsid w:val="3F173D91"/>
    <w:rsid w:val="3F3643C1"/>
    <w:rsid w:val="3F3C1038"/>
    <w:rsid w:val="3F893557"/>
    <w:rsid w:val="3F9F58C4"/>
    <w:rsid w:val="3FBA6DA0"/>
    <w:rsid w:val="3FBB0422"/>
    <w:rsid w:val="3FC01B9A"/>
    <w:rsid w:val="3FE1257F"/>
    <w:rsid w:val="3FF1600D"/>
    <w:rsid w:val="3FF320CB"/>
    <w:rsid w:val="3FF43934"/>
    <w:rsid w:val="3FFD7606"/>
    <w:rsid w:val="400649DF"/>
    <w:rsid w:val="4012098A"/>
    <w:rsid w:val="401A2A84"/>
    <w:rsid w:val="402426A6"/>
    <w:rsid w:val="4041301D"/>
    <w:rsid w:val="40447564"/>
    <w:rsid w:val="404E1296"/>
    <w:rsid w:val="405745EF"/>
    <w:rsid w:val="40A1586A"/>
    <w:rsid w:val="40BE466E"/>
    <w:rsid w:val="40C148C1"/>
    <w:rsid w:val="40C664E3"/>
    <w:rsid w:val="40C8361B"/>
    <w:rsid w:val="40DE261A"/>
    <w:rsid w:val="40E80CAF"/>
    <w:rsid w:val="40EC268C"/>
    <w:rsid w:val="41076015"/>
    <w:rsid w:val="411249BA"/>
    <w:rsid w:val="41191F94"/>
    <w:rsid w:val="414E6327"/>
    <w:rsid w:val="41595FF6"/>
    <w:rsid w:val="415F767D"/>
    <w:rsid w:val="41913B31"/>
    <w:rsid w:val="41A155C0"/>
    <w:rsid w:val="41D23D44"/>
    <w:rsid w:val="41E55C2A"/>
    <w:rsid w:val="42291FBB"/>
    <w:rsid w:val="422F6EA6"/>
    <w:rsid w:val="424C5CAA"/>
    <w:rsid w:val="424F0B03"/>
    <w:rsid w:val="42553A5C"/>
    <w:rsid w:val="42636213"/>
    <w:rsid w:val="42690B45"/>
    <w:rsid w:val="42755200"/>
    <w:rsid w:val="42887812"/>
    <w:rsid w:val="428F7D86"/>
    <w:rsid w:val="42AA1145"/>
    <w:rsid w:val="42C57F36"/>
    <w:rsid w:val="42EF4FB3"/>
    <w:rsid w:val="430776D9"/>
    <w:rsid w:val="43171E14"/>
    <w:rsid w:val="43336A3F"/>
    <w:rsid w:val="43544E16"/>
    <w:rsid w:val="43670FED"/>
    <w:rsid w:val="43690D27"/>
    <w:rsid w:val="436E31AC"/>
    <w:rsid w:val="436E6A9B"/>
    <w:rsid w:val="437B6846"/>
    <w:rsid w:val="437D7D91"/>
    <w:rsid w:val="43835804"/>
    <w:rsid w:val="438D657A"/>
    <w:rsid w:val="43A1257E"/>
    <w:rsid w:val="43A76CB3"/>
    <w:rsid w:val="43B9147D"/>
    <w:rsid w:val="43C53F65"/>
    <w:rsid w:val="43CB7CBB"/>
    <w:rsid w:val="43D71F9A"/>
    <w:rsid w:val="43F62371"/>
    <w:rsid w:val="44075192"/>
    <w:rsid w:val="44265913"/>
    <w:rsid w:val="44316416"/>
    <w:rsid w:val="44341B43"/>
    <w:rsid w:val="44613C8E"/>
    <w:rsid w:val="44A43B7B"/>
    <w:rsid w:val="44D30B0A"/>
    <w:rsid w:val="44E623E5"/>
    <w:rsid w:val="451A7AB0"/>
    <w:rsid w:val="452B429C"/>
    <w:rsid w:val="4550160D"/>
    <w:rsid w:val="45530776"/>
    <w:rsid w:val="45717F01"/>
    <w:rsid w:val="45A00BBB"/>
    <w:rsid w:val="45AC19AE"/>
    <w:rsid w:val="45CE5353"/>
    <w:rsid w:val="45DD1799"/>
    <w:rsid w:val="45E00ACB"/>
    <w:rsid w:val="45EE1552"/>
    <w:rsid w:val="45F02916"/>
    <w:rsid w:val="45F87C66"/>
    <w:rsid w:val="46011A3F"/>
    <w:rsid w:val="46072613"/>
    <w:rsid w:val="46155307"/>
    <w:rsid w:val="461C2E0A"/>
    <w:rsid w:val="462A4554"/>
    <w:rsid w:val="463D7DE3"/>
    <w:rsid w:val="46691411"/>
    <w:rsid w:val="46733805"/>
    <w:rsid w:val="46A80774"/>
    <w:rsid w:val="46CA34D9"/>
    <w:rsid w:val="46DC584E"/>
    <w:rsid w:val="46F74436"/>
    <w:rsid w:val="471A45C8"/>
    <w:rsid w:val="47304268"/>
    <w:rsid w:val="473867FC"/>
    <w:rsid w:val="473A4323"/>
    <w:rsid w:val="47541B6A"/>
    <w:rsid w:val="475827F8"/>
    <w:rsid w:val="476451EA"/>
    <w:rsid w:val="47862088"/>
    <w:rsid w:val="47937C49"/>
    <w:rsid w:val="47C50090"/>
    <w:rsid w:val="47CB202D"/>
    <w:rsid w:val="47D5010B"/>
    <w:rsid w:val="47FA0FC6"/>
    <w:rsid w:val="48117779"/>
    <w:rsid w:val="48221986"/>
    <w:rsid w:val="48254FD3"/>
    <w:rsid w:val="485B0CC3"/>
    <w:rsid w:val="48860C94"/>
    <w:rsid w:val="488D0801"/>
    <w:rsid w:val="48955123"/>
    <w:rsid w:val="489932CB"/>
    <w:rsid w:val="489A151D"/>
    <w:rsid w:val="48AE2419"/>
    <w:rsid w:val="48BB1493"/>
    <w:rsid w:val="48C60564"/>
    <w:rsid w:val="492B6619"/>
    <w:rsid w:val="493F3E72"/>
    <w:rsid w:val="495A6EFE"/>
    <w:rsid w:val="495E5528"/>
    <w:rsid w:val="49670529"/>
    <w:rsid w:val="49952BCA"/>
    <w:rsid w:val="49A168DB"/>
    <w:rsid w:val="49A34401"/>
    <w:rsid w:val="49AD702E"/>
    <w:rsid w:val="49B04D70"/>
    <w:rsid w:val="49B05C11"/>
    <w:rsid w:val="49D10C92"/>
    <w:rsid w:val="49F14F2C"/>
    <w:rsid w:val="49F46C0C"/>
    <w:rsid w:val="49FC733A"/>
    <w:rsid w:val="4A1E617D"/>
    <w:rsid w:val="4A3239D7"/>
    <w:rsid w:val="4A53656D"/>
    <w:rsid w:val="4A5751EC"/>
    <w:rsid w:val="4A9F106C"/>
    <w:rsid w:val="4AA77C33"/>
    <w:rsid w:val="4AB675D2"/>
    <w:rsid w:val="4ABD7A7C"/>
    <w:rsid w:val="4AC05DF2"/>
    <w:rsid w:val="4ACA3C0F"/>
    <w:rsid w:val="4ACB2491"/>
    <w:rsid w:val="4AE46C3A"/>
    <w:rsid w:val="4B047121"/>
    <w:rsid w:val="4B090BDC"/>
    <w:rsid w:val="4B1732F9"/>
    <w:rsid w:val="4B284FEA"/>
    <w:rsid w:val="4B3A0D95"/>
    <w:rsid w:val="4B426D7E"/>
    <w:rsid w:val="4B5214FE"/>
    <w:rsid w:val="4B7818BD"/>
    <w:rsid w:val="4B78366B"/>
    <w:rsid w:val="4B7F2C4C"/>
    <w:rsid w:val="4B8572A9"/>
    <w:rsid w:val="4B887D52"/>
    <w:rsid w:val="4B8E1CE1"/>
    <w:rsid w:val="4BB950FE"/>
    <w:rsid w:val="4C1B2975"/>
    <w:rsid w:val="4C1C66ED"/>
    <w:rsid w:val="4C213D03"/>
    <w:rsid w:val="4C371778"/>
    <w:rsid w:val="4C717FF4"/>
    <w:rsid w:val="4C7402D7"/>
    <w:rsid w:val="4C79769B"/>
    <w:rsid w:val="4C96024D"/>
    <w:rsid w:val="4C9A0766"/>
    <w:rsid w:val="4C9E7F31"/>
    <w:rsid w:val="4CAE4CE1"/>
    <w:rsid w:val="4CBB4158"/>
    <w:rsid w:val="4CBE77A4"/>
    <w:rsid w:val="4CD41DAE"/>
    <w:rsid w:val="4CE90A78"/>
    <w:rsid w:val="4CF52AE5"/>
    <w:rsid w:val="4CFB4554"/>
    <w:rsid w:val="4D224D75"/>
    <w:rsid w:val="4D2D4E04"/>
    <w:rsid w:val="4D440195"/>
    <w:rsid w:val="4D4B18DC"/>
    <w:rsid w:val="4D5165D8"/>
    <w:rsid w:val="4D74694F"/>
    <w:rsid w:val="4D7F577A"/>
    <w:rsid w:val="4D860641"/>
    <w:rsid w:val="4D9C0C5D"/>
    <w:rsid w:val="4DA703AC"/>
    <w:rsid w:val="4DB1207F"/>
    <w:rsid w:val="4DC92FD9"/>
    <w:rsid w:val="4DD03C33"/>
    <w:rsid w:val="4DFE13DF"/>
    <w:rsid w:val="4DFE18B4"/>
    <w:rsid w:val="4E137A5E"/>
    <w:rsid w:val="4E1A4EAE"/>
    <w:rsid w:val="4E35682D"/>
    <w:rsid w:val="4E3715BC"/>
    <w:rsid w:val="4E4F2DA9"/>
    <w:rsid w:val="4E70771B"/>
    <w:rsid w:val="4E915170"/>
    <w:rsid w:val="4EA12ED9"/>
    <w:rsid w:val="4EAC01FC"/>
    <w:rsid w:val="4EB3158A"/>
    <w:rsid w:val="4EB8094F"/>
    <w:rsid w:val="4ECD3CCE"/>
    <w:rsid w:val="4EE4248C"/>
    <w:rsid w:val="4F124530"/>
    <w:rsid w:val="4F2A7373"/>
    <w:rsid w:val="4F3D70A6"/>
    <w:rsid w:val="4F422814"/>
    <w:rsid w:val="4F4C0A55"/>
    <w:rsid w:val="4F4F2935"/>
    <w:rsid w:val="4F5E6D69"/>
    <w:rsid w:val="4F610FE6"/>
    <w:rsid w:val="4F704BA8"/>
    <w:rsid w:val="4F937A3A"/>
    <w:rsid w:val="4FA3572B"/>
    <w:rsid w:val="4FB72391"/>
    <w:rsid w:val="4FDC68BF"/>
    <w:rsid w:val="4FE237A9"/>
    <w:rsid w:val="50230AFF"/>
    <w:rsid w:val="50354221"/>
    <w:rsid w:val="504B2DEF"/>
    <w:rsid w:val="505C63D6"/>
    <w:rsid w:val="50760AC1"/>
    <w:rsid w:val="50921B7A"/>
    <w:rsid w:val="509C78A2"/>
    <w:rsid w:val="50A078EC"/>
    <w:rsid w:val="50A21234"/>
    <w:rsid w:val="50AF7B2F"/>
    <w:rsid w:val="50C07F8E"/>
    <w:rsid w:val="50C845D4"/>
    <w:rsid w:val="50CF14A9"/>
    <w:rsid w:val="50EE53D9"/>
    <w:rsid w:val="51031C29"/>
    <w:rsid w:val="51080013"/>
    <w:rsid w:val="5119769F"/>
    <w:rsid w:val="513B4A30"/>
    <w:rsid w:val="51407E18"/>
    <w:rsid w:val="51693B61"/>
    <w:rsid w:val="51705511"/>
    <w:rsid w:val="51730B5D"/>
    <w:rsid w:val="51765799"/>
    <w:rsid w:val="51792ABD"/>
    <w:rsid w:val="51A7628E"/>
    <w:rsid w:val="51AD1670"/>
    <w:rsid w:val="51B453D4"/>
    <w:rsid w:val="51C15872"/>
    <w:rsid w:val="51CC0F87"/>
    <w:rsid w:val="51EE4687"/>
    <w:rsid w:val="51F83758"/>
    <w:rsid w:val="52043EAB"/>
    <w:rsid w:val="52050052"/>
    <w:rsid w:val="520A44A5"/>
    <w:rsid w:val="520E47A3"/>
    <w:rsid w:val="522E2CD6"/>
    <w:rsid w:val="52491A2B"/>
    <w:rsid w:val="52735570"/>
    <w:rsid w:val="528C45CC"/>
    <w:rsid w:val="52A4585A"/>
    <w:rsid w:val="52B753C1"/>
    <w:rsid w:val="52D55562"/>
    <w:rsid w:val="52E8557B"/>
    <w:rsid w:val="53277E51"/>
    <w:rsid w:val="53621878"/>
    <w:rsid w:val="536C725A"/>
    <w:rsid w:val="53D66BF9"/>
    <w:rsid w:val="53E427EB"/>
    <w:rsid w:val="53F16143"/>
    <w:rsid w:val="53F32429"/>
    <w:rsid w:val="53F7760C"/>
    <w:rsid w:val="540228B4"/>
    <w:rsid w:val="540710BC"/>
    <w:rsid w:val="5416080A"/>
    <w:rsid w:val="541A1764"/>
    <w:rsid w:val="542425E2"/>
    <w:rsid w:val="54422A68"/>
    <w:rsid w:val="54501629"/>
    <w:rsid w:val="545A4256"/>
    <w:rsid w:val="54640021"/>
    <w:rsid w:val="548060ED"/>
    <w:rsid w:val="54860390"/>
    <w:rsid w:val="548A17D5"/>
    <w:rsid w:val="549C03CB"/>
    <w:rsid w:val="54CC2A3E"/>
    <w:rsid w:val="54E92558"/>
    <w:rsid w:val="54EE36E9"/>
    <w:rsid w:val="55061CE8"/>
    <w:rsid w:val="550F3292"/>
    <w:rsid w:val="55172147"/>
    <w:rsid w:val="55387B60"/>
    <w:rsid w:val="553B5E36"/>
    <w:rsid w:val="554D4061"/>
    <w:rsid w:val="555111B5"/>
    <w:rsid w:val="556C2493"/>
    <w:rsid w:val="557650C0"/>
    <w:rsid w:val="55796150"/>
    <w:rsid w:val="55C67DF5"/>
    <w:rsid w:val="55CE2806"/>
    <w:rsid w:val="55EF5EC4"/>
    <w:rsid w:val="5602522D"/>
    <w:rsid w:val="56130B60"/>
    <w:rsid w:val="562531D6"/>
    <w:rsid w:val="562C5523"/>
    <w:rsid w:val="56384123"/>
    <w:rsid w:val="564B02FA"/>
    <w:rsid w:val="564D4072"/>
    <w:rsid w:val="566058A3"/>
    <w:rsid w:val="566D0271"/>
    <w:rsid w:val="567B252C"/>
    <w:rsid w:val="567D422C"/>
    <w:rsid w:val="568B6949"/>
    <w:rsid w:val="56A02AD7"/>
    <w:rsid w:val="56A619D5"/>
    <w:rsid w:val="56C029F4"/>
    <w:rsid w:val="56D025AE"/>
    <w:rsid w:val="56D402F0"/>
    <w:rsid w:val="56D95906"/>
    <w:rsid w:val="56E45031"/>
    <w:rsid w:val="56EC427C"/>
    <w:rsid w:val="56ED74C7"/>
    <w:rsid w:val="56F24521"/>
    <w:rsid w:val="56F31A95"/>
    <w:rsid w:val="56F66511"/>
    <w:rsid w:val="56F75D8C"/>
    <w:rsid w:val="56F91B04"/>
    <w:rsid w:val="571B33D0"/>
    <w:rsid w:val="57392849"/>
    <w:rsid w:val="573E642F"/>
    <w:rsid w:val="57452F9B"/>
    <w:rsid w:val="5745398F"/>
    <w:rsid w:val="57721A69"/>
    <w:rsid w:val="577647C1"/>
    <w:rsid w:val="57825F9E"/>
    <w:rsid w:val="57827D4C"/>
    <w:rsid w:val="57864D25"/>
    <w:rsid w:val="57914433"/>
    <w:rsid w:val="57A203EE"/>
    <w:rsid w:val="57AC21C9"/>
    <w:rsid w:val="57B8376D"/>
    <w:rsid w:val="57E8410D"/>
    <w:rsid w:val="57ED1999"/>
    <w:rsid w:val="57F5372E"/>
    <w:rsid w:val="57F93E0B"/>
    <w:rsid w:val="57FC2123"/>
    <w:rsid w:val="57FD5624"/>
    <w:rsid w:val="58040FCB"/>
    <w:rsid w:val="58106555"/>
    <w:rsid w:val="581110D0"/>
    <w:rsid w:val="582C00E8"/>
    <w:rsid w:val="58311772"/>
    <w:rsid w:val="58337298"/>
    <w:rsid w:val="58371C1B"/>
    <w:rsid w:val="58490869"/>
    <w:rsid w:val="5866141B"/>
    <w:rsid w:val="58877B6C"/>
    <w:rsid w:val="58A42DE7"/>
    <w:rsid w:val="58B55EFF"/>
    <w:rsid w:val="58B76E23"/>
    <w:rsid w:val="58C61EBA"/>
    <w:rsid w:val="58CD3249"/>
    <w:rsid w:val="58D72319"/>
    <w:rsid w:val="58E81E30"/>
    <w:rsid w:val="58ED5699"/>
    <w:rsid w:val="58F3077A"/>
    <w:rsid w:val="58F36F39"/>
    <w:rsid w:val="58F76517"/>
    <w:rsid w:val="59186402"/>
    <w:rsid w:val="59235C69"/>
    <w:rsid w:val="59374B66"/>
    <w:rsid w:val="59394AD3"/>
    <w:rsid w:val="595B6AA6"/>
    <w:rsid w:val="59613991"/>
    <w:rsid w:val="59684D1F"/>
    <w:rsid w:val="59A10231"/>
    <w:rsid w:val="59A55F73"/>
    <w:rsid w:val="59AA292D"/>
    <w:rsid w:val="59D80DBD"/>
    <w:rsid w:val="59EA1BD8"/>
    <w:rsid w:val="5A1D5B0A"/>
    <w:rsid w:val="5A305635"/>
    <w:rsid w:val="5A494B51"/>
    <w:rsid w:val="5A565D53"/>
    <w:rsid w:val="5A8E4C59"/>
    <w:rsid w:val="5AAE2925"/>
    <w:rsid w:val="5ACD39D4"/>
    <w:rsid w:val="5ADC6372"/>
    <w:rsid w:val="5AE65F83"/>
    <w:rsid w:val="5B3A72A0"/>
    <w:rsid w:val="5B4A7EB4"/>
    <w:rsid w:val="5BA109BC"/>
    <w:rsid w:val="5BA97EFC"/>
    <w:rsid w:val="5BAA6209"/>
    <w:rsid w:val="5BB16E51"/>
    <w:rsid w:val="5BC37507"/>
    <w:rsid w:val="5BD20B76"/>
    <w:rsid w:val="5BD33C1F"/>
    <w:rsid w:val="5BD95C4F"/>
    <w:rsid w:val="5BED3C02"/>
    <w:rsid w:val="5BFE6E7E"/>
    <w:rsid w:val="5C181A1E"/>
    <w:rsid w:val="5C746772"/>
    <w:rsid w:val="5C797243"/>
    <w:rsid w:val="5C7C0226"/>
    <w:rsid w:val="5CCF6555"/>
    <w:rsid w:val="5CD31049"/>
    <w:rsid w:val="5CF54B1C"/>
    <w:rsid w:val="5D4C6775"/>
    <w:rsid w:val="5D4E06D0"/>
    <w:rsid w:val="5D5757D7"/>
    <w:rsid w:val="5D5977A1"/>
    <w:rsid w:val="5D6D6DA8"/>
    <w:rsid w:val="5D7663FB"/>
    <w:rsid w:val="5D852344"/>
    <w:rsid w:val="5D882167"/>
    <w:rsid w:val="5D897A7A"/>
    <w:rsid w:val="5DB449D7"/>
    <w:rsid w:val="5DB72F61"/>
    <w:rsid w:val="5DB93D9B"/>
    <w:rsid w:val="5DC54774"/>
    <w:rsid w:val="5DD15771"/>
    <w:rsid w:val="5DE8616B"/>
    <w:rsid w:val="5DF66CB3"/>
    <w:rsid w:val="5DF67C33"/>
    <w:rsid w:val="5E0D59F3"/>
    <w:rsid w:val="5E2D220F"/>
    <w:rsid w:val="5E5D6F0B"/>
    <w:rsid w:val="5E91002A"/>
    <w:rsid w:val="5E940365"/>
    <w:rsid w:val="5E9E47E2"/>
    <w:rsid w:val="5EA06CA6"/>
    <w:rsid w:val="5EB469EF"/>
    <w:rsid w:val="5EBB7FE7"/>
    <w:rsid w:val="5EBF39FE"/>
    <w:rsid w:val="5ECC0938"/>
    <w:rsid w:val="5EDF5A84"/>
    <w:rsid w:val="5EEE03CE"/>
    <w:rsid w:val="5F0862C3"/>
    <w:rsid w:val="5F17346F"/>
    <w:rsid w:val="5F2416E8"/>
    <w:rsid w:val="5F824661"/>
    <w:rsid w:val="5F841A8B"/>
    <w:rsid w:val="5F8E3006"/>
    <w:rsid w:val="5F8E6F69"/>
    <w:rsid w:val="5F944DB1"/>
    <w:rsid w:val="5F9F3465"/>
    <w:rsid w:val="5FA56CCD"/>
    <w:rsid w:val="5FAA0EAA"/>
    <w:rsid w:val="5FC55D7C"/>
    <w:rsid w:val="5FC66C44"/>
    <w:rsid w:val="5FC857F7"/>
    <w:rsid w:val="5FEA1DBA"/>
    <w:rsid w:val="5FEC6988"/>
    <w:rsid w:val="5FF27A39"/>
    <w:rsid w:val="60015C84"/>
    <w:rsid w:val="600765F4"/>
    <w:rsid w:val="60206354"/>
    <w:rsid w:val="60285208"/>
    <w:rsid w:val="602F2A3B"/>
    <w:rsid w:val="603126B8"/>
    <w:rsid w:val="60765F74"/>
    <w:rsid w:val="608C6E36"/>
    <w:rsid w:val="60B66CB8"/>
    <w:rsid w:val="60C767CF"/>
    <w:rsid w:val="60DD5FF3"/>
    <w:rsid w:val="60F8107F"/>
    <w:rsid w:val="610E30A0"/>
    <w:rsid w:val="6118527D"/>
    <w:rsid w:val="611D2893"/>
    <w:rsid w:val="611F2AAF"/>
    <w:rsid w:val="61241E74"/>
    <w:rsid w:val="612726B6"/>
    <w:rsid w:val="612B1FDE"/>
    <w:rsid w:val="613832CC"/>
    <w:rsid w:val="61785D1C"/>
    <w:rsid w:val="617D5C9E"/>
    <w:rsid w:val="617F36FC"/>
    <w:rsid w:val="618446C0"/>
    <w:rsid w:val="619E0847"/>
    <w:rsid w:val="619F6DB7"/>
    <w:rsid w:val="61A42FB4"/>
    <w:rsid w:val="61A75520"/>
    <w:rsid w:val="61B74A96"/>
    <w:rsid w:val="61BA4586"/>
    <w:rsid w:val="61E61DFB"/>
    <w:rsid w:val="61F474B0"/>
    <w:rsid w:val="61F77588"/>
    <w:rsid w:val="62065A1D"/>
    <w:rsid w:val="62176939"/>
    <w:rsid w:val="62233924"/>
    <w:rsid w:val="623C00D5"/>
    <w:rsid w:val="62486582"/>
    <w:rsid w:val="626A3EF3"/>
    <w:rsid w:val="627120AE"/>
    <w:rsid w:val="62712E97"/>
    <w:rsid w:val="62782028"/>
    <w:rsid w:val="62782477"/>
    <w:rsid w:val="62B50821"/>
    <w:rsid w:val="62C25AB2"/>
    <w:rsid w:val="62D645D2"/>
    <w:rsid w:val="62DF11F5"/>
    <w:rsid w:val="631D4DCC"/>
    <w:rsid w:val="632D1096"/>
    <w:rsid w:val="633A0242"/>
    <w:rsid w:val="63593CF5"/>
    <w:rsid w:val="637138D5"/>
    <w:rsid w:val="637D7A9E"/>
    <w:rsid w:val="6388493C"/>
    <w:rsid w:val="63A454EE"/>
    <w:rsid w:val="63B77460"/>
    <w:rsid w:val="63B83AD7"/>
    <w:rsid w:val="63BB2369"/>
    <w:rsid w:val="63E679FF"/>
    <w:rsid w:val="64194A1E"/>
    <w:rsid w:val="6421269A"/>
    <w:rsid w:val="643E4FFA"/>
    <w:rsid w:val="64612135"/>
    <w:rsid w:val="64713622"/>
    <w:rsid w:val="6481066E"/>
    <w:rsid w:val="648469BC"/>
    <w:rsid w:val="64882719"/>
    <w:rsid w:val="64AC068E"/>
    <w:rsid w:val="64AD7327"/>
    <w:rsid w:val="64BE78D9"/>
    <w:rsid w:val="64CB3E53"/>
    <w:rsid w:val="64D15F58"/>
    <w:rsid w:val="64D21BE7"/>
    <w:rsid w:val="64EC3049"/>
    <w:rsid w:val="65032DF9"/>
    <w:rsid w:val="651D5558"/>
    <w:rsid w:val="651E2AC8"/>
    <w:rsid w:val="65294EFD"/>
    <w:rsid w:val="65465C02"/>
    <w:rsid w:val="65564081"/>
    <w:rsid w:val="65827169"/>
    <w:rsid w:val="65B35574"/>
    <w:rsid w:val="65BD0A83"/>
    <w:rsid w:val="65CC6636"/>
    <w:rsid w:val="65F771EE"/>
    <w:rsid w:val="660A5ADC"/>
    <w:rsid w:val="66122D33"/>
    <w:rsid w:val="661A1A97"/>
    <w:rsid w:val="66240220"/>
    <w:rsid w:val="66265889"/>
    <w:rsid w:val="664B39FF"/>
    <w:rsid w:val="667747F4"/>
    <w:rsid w:val="66777934"/>
    <w:rsid w:val="668506A2"/>
    <w:rsid w:val="66882EA5"/>
    <w:rsid w:val="66AC1DB1"/>
    <w:rsid w:val="66E225B5"/>
    <w:rsid w:val="66ED4AB6"/>
    <w:rsid w:val="66F03672"/>
    <w:rsid w:val="6706049F"/>
    <w:rsid w:val="672506F4"/>
    <w:rsid w:val="672F2D3C"/>
    <w:rsid w:val="67446DCC"/>
    <w:rsid w:val="67482AA4"/>
    <w:rsid w:val="67554111"/>
    <w:rsid w:val="679A2E90"/>
    <w:rsid w:val="67A170C9"/>
    <w:rsid w:val="67C46FEF"/>
    <w:rsid w:val="67E1286C"/>
    <w:rsid w:val="67E712B8"/>
    <w:rsid w:val="68020FA2"/>
    <w:rsid w:val="681B26A6"/>
    <w:rsid w:val="68224BB9"/>
    <w:rsid w:val="68466B73"/>
    <w:rsid w:val="6850354E"/>
    <w:rsid w:val="68550B65"/>
    <w:rsid w:val="68555008"/>
    <w:rsid w:val="6860298C"/>
    <w:rsid w:val="687558C9"/>
    <w:rsid w:val="687D3F14"/>
    <w:rsid w:val="688A0DB9"/>
    <w:rsid w:val="68BA4E6C"/>
    <w:rsid w:val="68D93E6E"/>
    <w:rsid w:val="68F04F40"/>
    <w:rsid w:val="69174B26"/>
    <w:rsid w:val="69273610"/>
    <w:rsid w:val="692844CB"/>
    <w:rsid w:val="69286834"/>
    <w:rsid w:val="69304D10"/>
    <w:rsid w:val="694E3F32"/>
    <w:rsid w:val="69561038"/>
    <w:rsid w:val="69607DBD"/>
    <w:rsid w:val="699B2906"/>
    <w:rsid w:val="69AB1EB2"/>
    <w:rsid w:val="69B41A3B"/>
    <w:rsid w:val="69B55F26"/>
    <w:rsid w:val="69CA0C4E"/>
    <w:rsid w:val="69D37023"/>
    <w:rsid w:val="69ED2AD1"/>
    <w:rsid w:val="69EE1271"/>
    <w:rsid w:val="6A0E546F"/>
    <w:rsid w:val="6A2C1D99"/>
    <w:rsid w:val="6A3D33BE"/>
    <w:rsid w:val="6A4175F2"/>
    <w:rsid w:val="6A425119"/>
    <w:rsid w:val="6A6D03E7"/>
    <w:rsid w:val="6A774E57"/>
    <w:rsid w:val="6A8513CC"/>
    <w:rsid w:val="6A8B342C"/>
    <w:rsid w:val="6A8D304D"/>
    <w:rsid w:val="6A914296"/>
    <w:rsid w:val="6ABC4ECB"/>
    <w:rsid w:val="6AD2649C"/>
    <w:rsid w:val="6B104A03"/>
    <w:rsid w:val="6B217424"/>
    <w:rsid w:val="6B2D7B77"/>
    <w:rsid w:val="6B334102"/>
    <w:rsid w:val="6B4039C0"/>
    <w:rsid w:val="6B4B4753"/>
    <w:rsid w:val="6BA047ED"/>
    <w:rsid w:val="6BC27E90"/>
    <w:rsid w:val="6BD20628"/>
    <w:rsid w:val="6BDD334B"/>
    <w:rsid w:val="6BF40694"/>
    <w:rsid w:val="6C066D46"/>
    <w:rsid w:val="6C276CBC"/>
    <w:rsid w:val="6C3E5F10"/>
    <w:rsid w:val="6C423AF6"/>
    <w:rsid w:val="6C44786E"/>
    <w:rsid w:val="6C557385"/>
    <w:rsid w:val="6C5B4C05"/>
    <w:rsid w:val="6C9E73CD"/>
    <w:rsid w:val="6CA83959"/>
    <w:rsid w:val="6CAB52BA"/>
    <w:rsid w:val="6CBA7B30"/>
    <w:rsid w:val="6CD53FBB"/>
    <w:rsid w:val="6D036DE1"/>
    <w:rsid w:val="6D0B205B"/>
    <w:rsid w:val="6D0D4104"/>
    <w:rsid w:val="6D203E37"/>
    <w:rsid w:val="6D3A657B"/>
    <w:rsid w:val="6D4E1C12"/>
    <w:rsid w:val="6D5C6318"/>
    <w:rsid w:val="6D5D2EFF"/>
    <w:rsid w:val="6D621222"/>
    <w:rsid w:val="6D62520D"/>
    <w:rsid w:val="6D6D6950"/>
    <w:rsid w:val="6D837F22"/>
    <w:rsid w:val="6D911E80"/>
    <w:rsid w:val="6D967C55"/>
    <w:rsid w:val="6DAA1953"/>
    <w:rsid w:val="6DB60439"/>
    <w:rsid w:val="6DB91B96"/>
    <w:rsid w:val="6DC45DAB"/>
    <w:rsid w:val="6DD048B9"/>
    <w:rsid w:val="6DE704B1"/>
    <w:rsid w:val="6E0A1AF3"/>
    <w:rsid w:val="6E337B9A"/>
    <w:rsid w:val="6E55366C"/>
    <w:rsid w:val="6E7F693B"/>
    <w:rsid w:val="6E812759"/>
    <w:rsid w:val="6EAF0ADF"/>
    <w:rsid w:val="6EC305E1"/>
    <w:rsid w:val="6EC96AD3"/>
    <w:rsid w:val="6EE02B78"/>
    <w:rsid w:val="6EEB6E74"/>
    <w:rsid w:val="6EEF1D13"/>
    <w:rsid w:val="6F133D10"/>
    <w:rsid w:val="6F156E9D"/>
    <w:rsid w:val="6F4B1DF4"/>
    <w:rsid w:val="6F5210F8"/>
    <w:rsid w:val="6F665D41"/>
    <w:rsid w:val="6F705D83"/>
    <w:rsid w:val="6F865AA7"/>
    <w:rsid w:val="6FB42615"/>
    <w:rsid w:val="6FB6660A"/>
    <w:rsid w:val="6FC00FB9"/>
    <w:rsid w:val="6FCD0C1D"/>
    <w:rsid w:val="6FD227B3"/>
    <w:rsid w:val="6FDE58E3"/>
    <w:rsid w:val="6FF84BF7"/>
    <w:rsid w:val="701E20FA"/>
    <w:rsid w:val="70310109"/>
    <w:rsid w:val="703F17F0"/>
    <w:rsid w:val="705838E8"/>
    <w:rsid w:val="705D390F"/>
    <w:rsid w:val="706012DE"/>
    <w:rsid w:val="707B7E1A"/>
    <w:rsid w:val="70B73AF6"/>
    <w:rsid w:val="70BE209A"/>
    <w:rsid w:val="70BF3967"/>
    <w:rsid w:val="70F27898"/>
    <w:rsid w:val="70F73101"/>
    <w:rsid w:val="71074646"/>
    <w:rsid w:val="711C66C3"/>
    <w:rsid w:val="713764AC"/>
    <w:rsid w:val="71443BD0"/>
    <w:rsid w:val="71565B34"/>
    <w:rsid w:val="71713252"/>
    <w:rsid w:val="71940B38"/>
    <w:rsid w:val="71AA3CCF"/>
    <w:rsid w:val="71BC1C54"/>
    <w:rsid w:val="71DE1BCB"/>
    <w:rsid w:val="726E1E44"/>
    <w:rsid w:val="72907102"/>
    <w:rsid w:val="729E4101"/>
    <w:rsid w:val="72B15531"/>
    <w:rsid w:val="72B926C4"/>
    <w:rsid w:val="72E4470D"/>
    <w:rsid w:val="72E824FD"/>
    <w:rsid w:val="72EC6569"/>
    <w:rsid w:val="72F773E8"/>
    <w:rsid w:val="733F48EB"/>
    <w:rsid w:val="734737A0"/>
    <w:rsid w:val="73591E51"/>
    <w:rsid w:val="735F5EB4"/>
    <w:rsid w:val="73814F04"/>
    <w:rsid w:val="73842C37"/>
    <w:rsid w:val="73BD628D"/>
    <w:rsid w:val="73C848E1"/>
    <w:rsid w:val="73DD4830"/>
    <w:rsid w:val="74065409"/>
    <w:rsid w:val="741C69DA"/>
    <w:rsid w:val="743C4B26"/>
    <w:rsid w:val="744C0855"/>
    <w:rsid w:val="745412CE"/>
    <w:rsid w:val="745B3729"/>
    <w:rsid w:val="745D0299"/>
    <w:rsid w:val="74614A08"/>
    <w:rsid w:val="747B01C0"/>
    <w:rsid w:val="747D391D"/>
    <w:rsid w:val="74861898"/>
    <w:rsid w:val="74AE3AD6"/>
    <w:rsid w:val="74D37B73"/>
    <w:rsid w:val="74F10DEF"/>
    <w:rsid w:val="74FB2A94"/>
    <w:rsid w:val="754730F9"/>
    <w:rsid w:val="75492E63"/>
    <w:rsid w:val="75505D5D"/>
    <w:rsid w:val="7556308E"/>
    <w:rsid w:val="755809C4"/>
    <w:rsid w:val="757F36C5"/>
    <w:rsid w:val="75826D11"/>
    <w:rsid w:val="75A1630E"/>
    <w:rsid w:val="75E2004B"/>
    <w:rsid w:val="75F37C14"/>
    <w:rsid w:val="75F82593"/>
    <w:rsid w:val="76261D92"/>
    <w:rsid w:val="7638387C"/>
    <w:rsid w:val="76501B14"/>
    <w:rsid w:val="76647E14"/>
    <w:rsid w:val="767714F8"/>
    <w:rsid w:val="767A530F"/>
    <w:rsid w:val="76862181"/>
    <w:rsid w:val="769E7B7B"/>
    <w:rsid w:val="76B63116"/>
    <w:rsid w:val="76E53009"/>
    <w:rsid w:val="76E918C2"/>
    <w:rsid w:val="76F679B7"/>
    <w:rsid w:val="77170059"/>
    <w:rsid w:val="771D2FF5"/>
    <w:rsid w:val="7726319D"/>
    <w:rsid w:val="772C114D"/>
    <w:rsid w:val="77424250"/>
    <w:rsid w:val="774677D5"/>
    <w:rsid w:val="775A7F45"/>
    <w:rsid w:val="777623EB"/>
    <w:rsid w:val="779B368B"/>
    <w:rsid w:val="77A658CA"/>
    <w:rsid w:val="77A84C9B"/>
    <w:rsid w:val="77C41863"/>
    <w:rsid w:val="77DC6E04"/>
    <w:rsid w:val="780D2FE1"/>
    <w:rsid w:val="78186D82"/>
    <w:rsid w:val="785250C1"/>
    <w:rsid w:val="78654DF4"/>
    <w:rsid w:val="7876089E"/>
    <w:rsid w:val="78923F7A"/>
    <w:rsid w:val="78EC35D6"/>
    <w:rsid w:val="78F16688"/>
    <w:rsid w:val="793D59C1"/>
    <w:rsid w:val="795D1EAF"/>
    <w:rsid w:val="7961308D"/>
    <w:rsid w:val="797B3309"/>
    <w:rsid w:val="79864C57"/>
    <w:rsid w:val="798A5E91"/>
    <w:rsid w:val="79C36276"/>
    <w:rsid w:val="79CE4C1B"/>
    <w:rsid w:val="79F72A69"/>
    <w:rsid w:val="79F87EC6"/>
    <w:rsid w:val="7A083C89"/>
    <w:rsid w:val="7A1E41B3"/>
    <w:rsid w:val="7A2D36EF"/>
    <w:rsid w:val="7A2D7318"/>
    <w:rsid w:val="7A301431"/>
    <w:rsid w:val="7A751048"/>
    <w:rsid w:val="7A801DA9"/>
    <w:rsid w:val="7AA11299"/>
    <w:rsid w:val="7AD211D7"/>
    <w:rsid w:val="7AD85D51"/>
    <w:rsid w:val="7AE94F81"/>
    <w:rsid w:val="7AEA0E3A"/>
    <w:rsid w:val="7AEA7832"/>
    <w:rsid w:val="7B051EA4"/>
    <w:rsid w:val="7B3D5BB4"/>
    <w:rsid w:val="7B4038F6"/>
    <w:rsid w:val="7B4D0916"/>
    <w:rsid w:val="7B615D46"/>
    <w:rsid w:val="7B6770D5"/>
    <w:rsid w:val="7B841A35"/>
    <w:rsid w:val="7B9C787A"/>
    <w:rsid w:val="7B9F3424"/>
    <w:rsid w:val="7BA8513F"/>
    <w:rsid w:val="7BD5403F"/>
    <w:rsid w:val="7BF2798B"/>
    <w:rsid w:val="7BF767BB"/>
    <w:rsid w:val="7C0641F8"/>
    <w:rsid w:val="7C366DEB"/>
    <w:rsid w:val="7C7224A7"/>
    <w:rsid w:val="7C9B56D7"/>
    <w:rsid w:val="7CB974BC"/>
    <w:rsid w:val="7CBB3234"/>
    <w:rsid w:val="7CD93FB3"/>
    <w:rsid w:val="7CE107C1"/>
    <w:rsid w:val="7CF769AF"/>
    <w:rsid w:val="7D0D7808"/>
    <w:rsid w:val="7D1206B5"/>
    <w:rsid w:val="7D1943FF"/>
    <w:rsid w:val="7D4357F4"/>
    <w:rsid w:val="7D6904ED"/>
    <w:rsid w:val="7D693587"/>
    <w:rsid w:val="7D6A6A08"/>
    <w:rsid w:val="7D6C09D3"/>
    <w:rsid w:val="7D79684D"/>
    <w:rsid w:val="7D910439"/>
    <w:rsid w:val="7DCB394B"/>
    <w:rsid w:val="7DCF35C4"/>
    <w:rsid w:val="7E180F77"/>
    <w:rsid w:val="7E2043A2"/>
    <w:rsid w:val="7E2D3F5F"/>
    <w:rsid w:val="7E3B7A4F"/>
    <w:rsid w:val="7E695A51"/>
    <w:rsid w:val="7E6B7FD9"/>
    <w:rsid w:val="7E703E4D"/>
    <w:rsid w:val="7E75605D"/>
    <w:rsid w:val="7EA47CF8"/>
    <w:rsid w:val="7EEB5CE8"/>
    <w:rsid w:val="7EEF71C5"/>
    <w:rsid w:val="7F037115"/>
    <w:rsid w:val="7F264911"/>
    <w:rsid w:val="7F264BB1"/>
    <w:rsid w:val="7F295766"/>
    <w:rsid w:val="7F2F1CB8"/>
    <w:rsid w:val="7F315A30"/>
    <w:rsid w:val="7F350C78"/>
    <w:rsid w:val="7F6000C3"/>
    <w:rsid w:val="7F8276F4"/>
    <w:rsid w:val="7FAF7CF5"/>
    <w:rsid w:val="7FB73A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qFormat="1" w:unhideWhenUsed="0" w:uiPriority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autoRedefine/>
    <w:semiHidden/>
    <w:qFormat/>
    <w:uiPriority w:val="0"/>
  </w:style>
  <w:style w:type="table" w:default="1" w:styleId="3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"/>
    <w:basedOn w:val="1"/>
    <w:autoRedefine/>
    <w:semiHidden/>
    <w:qFormat/>
    <w:uiPriority w:val="0"/>
    <w:rPr>
      <w:rFonts w:ascii="Myriad Pro" w:hAnsi="Myriad Pro" w:eastAsia="Myriad Pro" w:cs="Myriad Pro"/>
      <w:sz w:val="20"/>
      <w:szCs w:val="20"/>
      <w:lang w:val="en-US" w:eastAsia="en-US" w:bidi="ar-SA"/>
    </w:rPr>
  </w:style>
  <w:style w:type="table" w:styleId="4">
    <w:name w:val="Table Grid"/>
    <w:basedOn w:val="3"/>
    <w:autoRedefine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6">
    <w:name w:val="Strong"/>
    <w:basedOn w:val="5"/>
    <w:autoRedefine/>
    <w:qFormat/>
    <w:uiPriority w:val="0"/>
    <w:rPr>
      <w:b/>
    </w:rPr>
  </w:style>
  <w:style w:type="character" w:styleId="7">
    <w:name w:val="Hyperlink"/>
    <w:basedOn w:val="5"/>
    <w:autoRedefine/>
    <w:qFormat/>
    <w:uiPriority w:val="0"/>
    <w:rPr>
      <w:color w:val="0000FF"/>
      <w:u w:val="single"/>
    </w:rPr>
  </w:style>
  <w:style w:type="paragraph" w:customStyle="1" w:styleId="8">
    <w:name w:val="Table Text"/>
    <w:basedOn w:val="1"/>
    <w:autoRedefine/>
    <w:semiHidden/>
    <w:qFormat/>
    <w:uiPriority w:val="0"/>
    <w:rPr>
      <w:rFonts w:ascii="Myriad Pro" w:hAnsi="Myriad Pro" w:eastAsia="Myriad Pro" w:cs="Myriad Pro"/>
      <w:sz w:val="16"/>
      <w:szCs w:val="16"/>
      <w:lang w:val="en-US" w:eastAsia="en-US" w:bidi="ar-SA"/>
    </w:rPr>
  </w:style>
  <w:style w:type="table" w:customStyle="1" w:styleId="9">
    <w:name w:val="Table Normal"/>
    <w:autoRedefine/>
    <w:semiHidden/>
    <w:unhideWhenUsed/>
    <w:qFormat/>
    <w:uiPriority w:val="0"/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10">
    <w:name w:val="单位"/>
    <w:autoRedefine/>
    <w:qFormat/>
    <w:uiPriority w:val="0"/>
    <w:pPr>
      <w:ind w:left="70" w:hanging="70" w:hangingChars="70"/>
      <w:jc w:val="both"/>
    </w:pPr>
    <w:rPr>
      <w:rFonts w:ascii="Times New Roman" w:hAnsi="Times New Roman" w:eastAsia="宋体" w:cs="Times New Roman"/>
      <w:sz w:val="17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numbering" Target="numbering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64</Words>
  <Characters>882</Characters>
  <Lines>0</Lines>
  <Paragraphs>0</Paragraphs>
  <TotalTime>21</TotalTime>
  <ScaleCrop>false</ScaleCrop>
  <LinksUpToDate>false</LinksUpToDate>
  <CharactersWithSpaces>1032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30T03:09:00Z</dcterms:created>
  <dc:creator>纪海续</dc:creator>
  <cp:lastModifiedBy>纪海续</cp:lastModifiedBy>
  <cp:lastPrinted>2025-02-20T08:22:00Z</cp:lastPrinted>
  <dcterms:modified xsi:type="dcterms:W3CDTF">2026-04-07T08:15:2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5CCAC594720D47FCB43D610EAC08112A_12</vt:lpwstr>
  </property>
  <property fmtid="{D5CDD505-2E9C-101B-9397-08002B2CF9AE}" pid="4" name="KSOTemplateDocerSaveRecord">
    <vt:lpwstr>eyJoZGlkIjoiZTFjMjljNThkN2E2NzM5MGUzYTRiN2M4NzZhNjcxMWEiLCJ1c2VySWQiOiI1NzUxMzU0NTEifQ==</vt:lpwstr>
  </property>
</Properties>
</file>